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1395" w:rsidRDefault="00231395" w:rsidP="00231395">
      <w:pPr>
        <w:spacing w:after="0" w:line="240" w:lineRule="auto"/>
        <w:rPr>
          <w:rFonts w:eastAsia="Times New Roman" w:cs="Times New Roman"/>
          <w:b/>
          <w:lang w:val="en-US" w:eastAsia="it-IT"/>
        </w:rPr>
      </w:pPr>
      <w:bookmarkStart w:id="0" w:name="_GoBack"/>
      <w:bookmarkEnd w:id="0"/>
      <w:r w:rsidRPr="00A65A70">
        <w:rPr>
          <w:rFonts w:eastAsia="Times New Roman" w:cs="Times New Roman"/>
          <w:b/>
          <w:lang w:val="en-US" w:eastAsia="it-IT"/>
        </w:rPr>
        <w:t>S1 Table</w:t>
      </w:r>
    </w:p>
    <w:p w:rsidR="00231395" w:rsidRPr="00D23EA1" w:rsidRDefault="00231395" w:rsidP="00231395">
      <w:pPr>
        <w:spacing w:after="0" w:line="240" w:lineRule="auto"/>
        <w:rPr>
          <w:rFonts w:eastAsia="Times New Roman" w:cs="Times New Roman"/>
          <w:b/>
          <w:lang w:val="en-GB" w:eastAsia="it-IT"/>
        </w:rPr>
      </w:pPr>
      <w:r w:rsidRPr="00D23EA1">
        <w:rPr>
          <w:rFonts w:eastAsia="Times New Roman" w:cs="Times New Roman"/>
          <w:b/>
          <w:lang w:val="en-US" w:eastAsia="it-IT"/>
        </w:rPr>
        <w:t xml:space="preserve">Clinical characteristics of study patients </w:t>
      </w:r>
      <w:r w:rsidRPr="00D23EA1">
        <w:rPr>
          <w:rFonts w:eastAsia="Times New Roman" w:cs="Times New Roman"/>
          <w:b/>
          <w:lang w:val="en-GB" w:eastAsia="it-IT"/>
        </w:rPr>
        <w:t xml:space="preserve">by uric acid levels and individual components of metabolic syndrome </w:t>
      </w:r>
    </w:p>
    <w:p w:rsidR="00231395" w:rsidRPr="00D23EA1" w:rsidRDefault="00231395" w:rsidP="00231395">
      <w:pPr>
        <w:spacing w:after="0" w:line="240" w:lineRule="auto"/>
        <w:rPr>
          <w:rFonts w:eastAsia="Times New Roman" w:cs="Times New Roman"/>
          <w:sz w:val="20"/>
          <w:szCs w:val="20"/>
          <w:lang w:val="en-US" w:eastAsia="it-IT"/>
        </w:rPr>
      </w:pPr>
    </w:p>
    <w:tbl>
      <w:tblPr>
        <w:tblW w:w="15548" w:type="dxa"/>
        <w:tblInd w:w="-757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166"/>
        <w:gridCol w:w="1238"/>
        <w:gridCol w:w="1238"/>
        <w:gridCol w:w="1238"/>
        <w:gridCol w:w="1238"/>
        <w:gridCol w:w="1238"/>
        <w:gridCol w:w="1239"/>
        <w:gridCol w:w="1238"/>
        <w:gridCol w:w="1238"/>
        <w:gridCol w:w="1238"/>
        <w:gridCol w:w="1239"/>
      </w:tblGrid>
      <w:tr w:rsidR="00231395" w:rsidRPr="00D23EA1" w:rsidTr="00231395">
        <w:trPr>
          <w:trHeight w:val="255"/>
        </w:trPr>
        <w:tc>
          <w:tcPr>
            <w:tcW w:w="31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  <w:lang w:val="en-US" w:eastAsia="it-IT"/>
              </w:rPr>
            </w:pPr>
          </w:p>
        </w:tc>
        <w:tc>
          <w:tcPr>
            <w:tcW w:w="24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b/>
                <w:sz w:val="18"/>
                <w:szCs w:val="18"/>
                <w:lang w:val="en-GB" w:eastAsia="it-IT"/>
              </w:rPr>
              <w:t>SUA top quintile</w:t>
            </w:r>
          </w:p>
        </w:tc>
        <w:tc>
          <w:tcPr>
            <w:tcW w:w="24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b/>
                <w:sz w:val="18"/>
                <w:szCs w:val="18"/>
                <w:lang w:eastAsia="it-IT"/>
              </w:rPr>
              <w:t>BP≥130/85 or BP treatment</w:t>
            </w:r>
          </w:p>
        </w:tc>
        <w:tc>
          <w:tcPr>
            <w:tcW w:w="24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eastAsia="it-IT"/>
              </w:rPr>
            </w:pPr>
            <w:proofErr w:type="spellStart"/>
            <w:r w:rsidRPr="00D23EA1">
              <w:rPr>
                <w:rFonts w:eastAsia="Times New Roman" w:cs="Times New Roman"/>
                <w:b/>
                <w:sz w:val="18"/>
                <w:szCs w:val="18"/>
                <w:lang w:eastAsia="it-IT"/>
              </w:rPr>
              <w:t>Low</w:t>
            </w:r>
            <w:proofErr w:type="spellEnd"/>
            <w:r w:rsidRPr="00D23EA1">
              <w:rPr>
                <w:rFonts w:eastAsia="Times New Roman" w:cs="Times New Roman"/>
                <w:b/>
                <w:sz w:val="18"/>
                <w:szCs w:val="18"/>
                <w:lang w:eastAsia="it-IT"/>
              </w:rPr>
              <w:t xml:space="preserve"> HDL</w:t>
            </w:r>
          </w:p>
        </w:tc>
        <w:tc>
          <w:tcPr>
            <w:tcW w:w="24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b/>
                <w:sz w:val="18"/>
                <w:szCs w:val="18"/>
                <w:lang w:val="en-GB" w:eastAsia="it-IT"/>
              </w:rPr>
              <w:t>Triglycerides≥150 mg/dl</w:t>
            </w:r>
          </w:p>
        </w:tc>
        <w:tc>
          <w:tcPr>
            <w:tcW w:w="24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b/>
                <w:sz w:val="18"/>
                <w:szCs w:val="18"/>
                <w:lang w:eastAsia="it-IT"/>
              </w:rPr>
              <w:t>BMI&gt;30 Kg/m</w:t>
            </w:r>
            <w:r w:rsidRPr="00D23EA1">
              <w:rPr>
                <w:rFonts w:eastAsia="Times New Roman" w:cs="Times New Roman"/>
                <w:b/>
                <w:sz w:val="18"/>
                <w:szCs w:val="18"/>
                <w:vertAlign w:val="superscript"/>
                <w:lang w:eastAsia="it-IT"/>
              </w:rPr>
              <w:t>2</w:t>
            </w:r>
          </w:p>
        </w:tc>
      </w:tr>
      <w:tr w:rsidR="00231395" w:rsidRPr="00D23EA1" w:rsidTr="00231395">
        <w:trPr>
          <w:trHeight w:val="255"/>
        </w:trPr>
        <w:tc>
          <w:tcPr>
            <w:tcW w:w="31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  <w:lang w:eastAsia="it-IT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val="en-GB" w:eastAsia="it-IT"/>
              </w:rPr>
            </w:pPr>
            <w:r w:rsidRPr="00D23EA1">
              <w:rPr>
                <w:rFonts w:eastAsia="Times New Roman" w:cs="Times New Roman"/>
                <w:b/>
                <w:sz w:val="18"/>
                <w:szCs w:val="18"/>
                <w:lang w:eastAsia="it-IT"/>
              </w:rPr>
              <w:t>No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val="en-GB" w:eastAsia="it-IT"/>
              </w:rPr>
            </w:pPr>
            <w:r w:rsidRPr="00D23EA1">
              <w:rPr>
                <w:rFonts w:eastAsia="Times New Roman" w:cs="Times New Roman"/>
                <w:b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val="en-GB" w:eastAsia="it-IT"/>
              </w:rPr>
            </w:pPr>
            <w:r w:rsidRPr="00D23EA1">
              <w:rPr>
                <w:rFonts w:eastAsia="Times New Roman" w:cs="Times New Roman"/>
                <w:b/>
                <w:sz w:val="18"/>
                <w:szCs w:val="18"/>
                <w:lang w:eastAsia="it-IT"/>
              </w:rPr>
              <w:t>No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val="en-GB" w:eastAsia="it-IT"/>
              </w:rPr>
            </w:pPr>
            <w:r w:rsidRPr="00D23EA1">
              <w:rPr>
                <w:rFonts w:eastAsia="Times New Roman" w:cs="Times New Roman"/>
                <w:b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val="en-GB" w:eastAsia="it-IT"/>
              </w:rPr>
            </w:pPr>
            <w:r w:rsidRPr="00D23EA1">
              <w:rPr>
                <w:rFonts w:eastAsia="Times New Roman" w:cs="Times New Roman"/>
                <w:b/>
                <w:sz w:val="18"/>
                <w:szCs w:val="18"/>
                <w:lang w:eastAsia="it-IT"/>
              </w:rPr>
              <w:t>No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val="en-GB" w:eastAsia="it-IT"/>
              </w:rPr>
            </w:pPr>
            <w:r w:rsidRPr="00D23EA1">
              <w:rPr>
                <w:rFonts w:eastAsia="Times New Roman" w:cs="Times New Roman"/>
                <w:b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val="en-GB" w:eastAsia="it-IT"/>
              </w:rPr>
            </w:pPr>
            <w:r w:rsidRPr="00D23EA1">
              <w:rPr>
                <w:rFonts w:eastAsia="Times New Roman" w:cs="Times New Roman"/>
                <w:b/>
                <w:sz w:val="18"/>
                <w:szCs w:val="18"/>
                <w:lang w:eastAsia="it-IT"/>
              </w:rPr>
              <w:t>No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val="en-GB" w:eastAsia="it-IT"/>
              </w:rPr>
            </w:pPr>
            <w:r w:rsidRPr="00D23EA1">
              <w:rPr>
                <w:rFonts w:eastAsia="Times New Roman" w:cs="Times New Roman"/>
                <w:b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val="en-GB" w:eastAsia="it-IT"/>
              </w:rPr>
            </w:pPr>
            <w:r w:rsidRPr="00D23EA1">
              <w:rPr>
                <w:rFonts w:eastAsia="Times New Roman" w:cs="Times New Roman"/>
                <w:b/>
                <w:sz w:val="18"/>
                <w:szCs w:val="18"/>
                <w:lang w:eastAsia="it-IT"/>
              </w:rPr>
              <w:t>No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val="en-GB" w:eastAsia="it-IT"/>
              </w:rPr>
            </w:pPr>
            <w:r w:rsidRPr="00D23EA1">
              <w:rPr>
                <w:rFonts w:eastAsia="Times New Roman" w:cs="Times New Roman"/>
                <w:b/>
                <w:sz w:val="18"/>
                <w:szCs w:val="18"/>
                <w:lang w:eastAsia="it-IT"/>
              </w:rPr>
              <w:t>Yes</w:t>
            </w:r>
          </w:p>
        </w:tc>
      </w:tr>
      <w:tr w:rsidR="00231395" w:rsidRPr="00D23EA1" w:rsidTr="00231395">
        <w:trPr>
          <w:trHeight w:val="255"/>
        </w:trPr>
        <w:tc>
          <w:tcPr>
            <w:tcW w:w="3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  <w:lang w:eastAsia="it-IT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b/>
                <w:sz w:val="18"/>
                <w:szCs w:val="18"/>
                <w:lang w:eastAsia="it-IT"/>
              </w:rPr>
              <w:t>n=11683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b/>
                <w:sz w:val="18"/>
                <w:szCs w:val="18"/>
                <w:lang w:eastAsia="it-IT"/>
              </w:rPr>
              <w:t>n=2584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b/>
                <w:sz w:val="18"/>
                <w:szCs w:val="18"/>
                <w:lang w:eastAsia="it-IT"/>
              </w:rPr>
              <w:t>n=1758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b/>
                <w:sz w:val="18"/>
                <w:szCs w:val="18"/>
                <w:lang w:eastAsia="it-IT"/>
              </w:rPr>
              <w:t>n=12509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b/>
                <w:sz w:val="18"/>
                <w:szCs w:val="18"/>
                <w:lang w:eastAsia="it-IT"/>
              </w:rPr>
              <w:t>n=10068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b/>
                <w:sz w:val="18"/>
                <w:szCs w:val="18"/>
                <w:lang w:eastAsia="it-IT"/>
              </w:rPr>
              <w:t>n=4199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b/>
                <w:sz w:val="18"/>
                <w:szCs w:val="18"/>
                <w:lang w:eastAsia="it-IT"/>
              </w:rPr>
              <w:t>n=9837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b/>
                <w:sz w:val="18"/>
                <w:szCs w:val="18"/>
                <w:lang w:eastAsia="it-IT"/>
              </w:rPr>
              <w:t>n=4430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b/>
                <w:sz w:val="18"/>
                <w:szCs w:val="18"/>
                <w:lang w:eastAsia="it-IT"/>
              </w:rPr>
              <w:t>n=8778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b/>
                <w:sz w:val="18"/>
                <w:szCs w:val="18"/>
                <w:lang w:eastAsia="it-IT"/>
              </w:rPr>
              <w:t>n=5489</w:t>
            </w:r>
          </w:p>
        </w:tc>
      </w:tr>
      <w:tr w:rsidR="00231395" w:rsidRPr="00D23EA1" w:rsidTr="00231395">
        <w:trPr>
          <w:trHeight w:val="255"/>
        </w:trPr>
        <w:tc>
          <w:tcPr>
            <w:tcW w:w="3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Metabolic</w:t>
            </w:r>
            <w:proofErr w:type="spellEnd"/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syndrome</w:t>
            </w:r>
            <w:proofErr w:type="spellEnd"/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6504 (55.7%)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904 (73.7%)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352 (20.0%)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8056 (64.4%)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4397 (43.7%)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4011 (95.5%)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4178 (42.5%)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4230 (95.5%)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3084 (35.1%)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5324 (97.0%)</w:t>
            </w:r>
          </w:p>
        </w:tc>
      </w:tr>
      <w:tr w:rsidR="00231395" w:rsidRPr="00D23EA1" w:rsidTr="00231395">
        <w:trPr>
          <w:trHeight w:val="255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BP≥130/85 or BP treatment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890404">
              <w:rPr>
                <w:rFonts w:eastAsia="Calibri"/>
                <w:color w:val="000000"/>
                <w:lang w:val="en-GB"/>
              </w:rPr>
              <w:t>10114</w:t>
            </w: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 (86.6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2395 (92.7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0 (0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2509 (100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8789 (87.3%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3720 (88.6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8556 (87.0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3953 (89.2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7394 (84.2%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5115 (93.2%)</w:t>
            </w:r>
          </w:p>
        </w:tc>
      </w:tr>
      <w:tr w:rsidR="00231395" w:rsidRPr="00D23EA1" w:rsidTr="00231395">
        <w:trPr>
          <w:trHeight w:val="255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Low</w:t>
            </w:r>
            <w:proofErr w:type="spellEnd"/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 HDL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3245 (27.8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954 (36.9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479 (27.2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3720 (29.7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0 (0%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4199 (100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2100 (21.3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2099 (47.4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2192 (25.0%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2007 (36.6%)</w:t>
            </w:r>
          </w:p>
        </w:tc>
      </w:tr>
      <w:tr w:rsidR="00231395" w:rsidRPr="00D23EA1" w:rsidTr="00231395">
        <w:trPr>
          <w:trHeight w:val="255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GB"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val="en-GB" w:eastAsia="it-IT"/>
              </w:rPr>
              <w:t>Triglycerides≥150 mg-dl or fibrate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3376 (28.9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054 (40.8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477 (27.1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3953 (31.6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2331 (23.2%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2099 (50.0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0 (0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4430 (100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2276 (25.9%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2154 (39.2%)</w:t>
            </w:r>
          </w:p>
        </w:tc>
      </w:tr>
      <w:tr w:rsidR="00231395" w:rsidRPr="00D23EA1" w:rsidTr="00231395">
        <w:trPr>
          <w:trHeight w:val="255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BMI&gt;30 Kg/m</w:t>
            </w:r>
            <w:r w:rsidRPr="00D23EA1">
              <w:rPr>
                <w:rFonts w:eastAsia="Times New Roman" w:cs="Times New Roman"/>
                <w:sz w:val="18"/>
                <w:szCs w:val="18"/>
                <w:vertAlign w:val="superscript"/>
                <w:lang w:eastAsia="it-IT"/>
              </w:rPr>
              <w:t>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4116 (35.2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373 (53.1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374 (21.3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5115 (40.9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3482 (34.6%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2007 (47.8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3335 (33.9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2154 (48.6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0 (0%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5489 (100%)</w:t>
            </w:r>
          </w:p>
        </w:tc>
      </w:tr>
      <w:tr w:rsidR="00231395" w:rsidRPr="00D23EA1" w:rsidTr="00231395">
        <w:trPr>
          <w:trHeight w:val="255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Only</w:t>
            </w:r>
            <w:proofErr w:type="spellEnd"/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diabetes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791 (6.8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62 (2.4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853 (48.5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0 (0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853 (8.5%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0 (0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853 (8.7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0 (0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853 (9.7%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0 (0%)</w:t>
            </w:r>
          </w:p>
        </w:tc>
      </w:tr>
      <w:tr w:rsidR="00231395" w:rsidRPr="00D23EA1" w:rsidTr="00231395">
        <w:trPr>
          <w:trHeight w:val="255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Diabetes</w:t>
            </w:r>
            <w:proofErr w:type="spellEnd"/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 and 1 </w:t>
            </w:r>
            <w:proofErr w:type="spellStart"/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factor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4388 (37.6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618 (23.9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553 (31.5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4453 (35.6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4818 (47.9%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88 (4.5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4806 (48.9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200 (4.5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4841 (55.1%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65 (3.0%)</w:t>
            </w:r>
          </w:p>
        </w:tc>
      </w:tr>
      <w:tr w:rsidR="00231395" w:rsidRPr="00D23EA1" w:rsidTr="00231395">
        <w:trPr>
          <w:trHeight w:val="255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Diabetes</w:t>
            </w:r>
            <w:proofErr w:type="spellEnd"/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 and 2 </w:t>
            </w:r>
            <w:proofErr w:type="spellStart"/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factors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3758 (32.2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875 (33.9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279 (15.9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4354 (34.8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3407 (33.8%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226 (29.2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3349 (34.0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284 (29.0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2231 (25.4%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2402 (43.8%)</w:t>
            </w:r>
          </w:p>
        </w:tc>
      </w:tr>
      <w:tr w:rsidR="00231395" w:rsidRPr="00D23EA1" w:rsidTr="00231395">
        <w:trPr>
          <w:trHeight w:val="255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Diabetes</w:t>
            </w:r>
            <w:proofErr w:type="spellEnd"/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 and 3 </w:t>
            </w:r>
            <w:proofErr w:type="spellStart"/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factors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2037 (17.4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708 (27.4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73 (4.2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2672 (21.4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990 (9.8%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755 (41.8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829 (8.4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916 (43.3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853 (9.7%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892 (34.5%)</w:t>
            </w:r>
          </w:p>
        </w:tc>
      </w:tr>
      <w:tr w:rsidR="00231395" w:rsidRPr="00D23EA1" w:rsidTr="00231395">
        <w:trPr>
          <w:trHeight w:val="255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Diabetes</w:t>
            </w:r>
            <w:proofErr w:type="spellEnd"/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 and 4 </w:t>
            </w:r>
            <w:proofErr w:type="spellStart"/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factors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709 (6.1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321 (12.4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0 (0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030 (8.2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0 (0%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030 (24.5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0 (0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030 (23.3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0 (0%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030 (18.8%)</w:t>
            </w:r>
          </w:p>
        </w:tc>
      </w:tr>
      <w:tr w:rsidR="00231395" w:rsidRPr="00D23EA1" w:rsidTr="00231395">
        <w:trPr>
          <w:trHeight w:val="255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pt-BR"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val="pt-BR" w:eastAsia="it-IT"/>
              </w:rPr>
              <w:t>SUA (mg/dL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4.6±1.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7.1±2.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4.7±1.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5.2±1.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5.0±1.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5.2±1.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5.0±1.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5.3±1.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4.9±1.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5.4±1.5</w:t>
            </w:r>
          </w:p>
        </w:tc>
      </w:tr>
      <w:tr w:rsidR="00231395" w:rsidRPr="00D23EA1" w:rsidTr="00231395">
        <w:trPr>
          <w:trHeight w:val="255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GB"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val="en-GB" w:eastAsia="it-IT"/>
              </w:rPr>
              <w:t>SUA in the top gender-specific quintil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0 (0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2584 (100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89 (10.8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2395 (19.1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630 (16.2%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954 (22.7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530 (15.6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054 (23.8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211 (13.8%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373 (25.0%)</w:t>
            </w:r>
          </w:p>
        </w:tc>
      </w:tr>
      <w:tr w:rsidR="00231395" w:rsidRPr="00D23EA1" w:rsidTr="00231395">
        <w:trPr>
          <w:trHeight w:val="255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Male sex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6587 (56.4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453 (56.2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044 (59.4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6996 (55.9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6097 (60.6%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943 (46.3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5580 (56.7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2460 (55.5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5341 (60.8%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2699 (49.2%)</w:t>
            </w:r>
          </w:p>
        </w:tc>
      </w:tr>
      <w:tr w:rsidR="00231395" w:rsidRPr="00D23EA1" w:rsidTr="00231395">
        <w:trPr>
          <w:trHeight w:val="255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Age (</w:t>
            </w:r>
            <w:proofErr w:type="spellStart"/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years</w:t>
            </w:r>
            <w:proofErr w:type="spellEnd"/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63±1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64±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56±1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64±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64±1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62±1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64±1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62±1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63±1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62±9</w:t>
            </w:r>
          </w:p>
        </w:tc>
      </w:tr>
      <w:tr w:rsidR="00231395" w:rsidRPr="00D23EA1" w:rsidTr="00231395">
        <w:trPr>
          <w:trHeight w:val="255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GB"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val="en-GB" w:eastAsia="it-IT"/>
              </w:rPr>
              <w:t>Known duration of diabetes (years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0±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9±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8±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0±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0±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9±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0±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9±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0±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9±8</w:t>
            </w:r>
          </w:p>
        </w:tc>
      </w:tr>
      <w:tr w:rsidR="00231395" w:rsidRPr="00D23EA1" w:rsidTr="00231395">
        <w:trPr>
          <w:trHeight w:val="255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BMI (Kg/m</w:t>
            </w:r>
            <w:r w:rsidRPr="00D23EA1">
              <w:rPr>
                <w:rFonts w:eastAsia="Times New Roman" w:cs="Times New Roman"/>
                <w:sz w:val="18"/>
                <w:szCs w:val="18"/>
                <w:vertAlign w:val="superscript"/>
                <w:lang w:eastAsia="it-IT"/>
              </w:rPr>
              <w:t>2</w:t>
            </w: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29±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31±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27±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30±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29±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31±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29±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31±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26±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34±4</w:t>
            </w:r>
          </w:p>
        </w:tc>
      </w:tr>
      <w:tr w:rsidR="00231395" w:rsidRPr="00D23EA1" w:rsidTr="00231395">
        <w:trPr>
          <w:trHeight w:val="255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Serum</w:t>
            </w:r>
            <w:proofErr w:type="spellEnd"/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 creatinine (mg/</w:t>
            </w:r>
            <w:proofErr w:type="spellStart"/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dL</w:t>
            </w:r>
            <w:proofErr w:type="spellEnd"/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0.82±0.1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0.88±0.1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0.83±0.1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0.83±0.1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0.84±0.1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0.82±0.1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0.83±0.1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0.84±0.1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0.84±0.1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0.82±0.16</w:t>
            </w:r>
          </w:p>
        </w:tc>
      </w:tr>
      <w:tr w:rsidR="00231395" w:rsidRPr="00D23EA1" w:rsidTr="00231395">
        <w:trPr>
          <w:trHeight w:val="255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eGFR</w:t>
            </w:r>
            <w:proofErr w:type="spellEnd"/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 (</w:t>
            </w:r>
            <w:proofErr w:type="spellStart"/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mL</w:t>
            </w:r>
            <w:proofErr w:type="spellEnd"/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/</w:t>
            </w:r>
            <w:proofErr w:type="spellStart"/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min</w:t>
            </w:r>
            <w:proofErr w:type="spellEnd"/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/1.73 m</w:t>
            </w:r>
            <w:r w:rsidRPr="00D23EA1">
              <w:rPr>
                <w:rFonts w:eastAsia="Times New Roman" w:cs="Times New Roman"/>
                <w:sz w:val="18"/>
                <w:szCs w:val="18"/>
                <w:vertAlign w:val="superscript"/>
                <w:lang w:eastAsia="it-IT"/>
              </w:rPr>
              <w:t>2</w:t>
            </w: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88±1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82±1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92±1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86±1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86±1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87±1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87±1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86±1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87±1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87±13</w:t>
            </w:r>
          </w:p>
        </w:tc>
      </w:tr>
      <w:tr w:rsidR="00231395" w:rsidRPr="00D23EA1" w:rsidTr="00231395">
        <w:trPr>
          <w:trHeight w:val="255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HbA1c (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7.3±1.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7.0±1.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7.2±1.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7.2±1.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7.2±1.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7.3±1.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7.1±1.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7.5±1.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7.2±1.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7.3±1.3</w:t>
            </w:r>
          </w:p>
        </w:tc>
      </w:tr>
      <w:tr w:rsidR="00231395" w:rsidRPr="00D23EA1" w:rsidTr="00231395">
        <w:trPr>
          <w:trHeight w:val="255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HbA1c≥7%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6358 (54.8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177 (46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907 (51.8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6628 (53.4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5227 (52.3%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2308 (55.4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4927 (50.4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2608 (59.5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4455 (51.1%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3080 (56.6%)</w:t>
            </w:r>
          </w:p>
        </w:tc>
      </w:tr>
      <w:tr w:rsidR="00231395" w:rsidRPr="00D23EA1" w:rsidTr="00231395">
        <w:trPr>
          <w:trHeight w:val="255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Total </w:t>
            </w:r>
            <w:proofErr w:type="spellStart"/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cholesterol</w:t>
            </w:r>
            <w:proofErr w:type="spellEnd"/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 (mg/</w:t>
            </w:r>
            <w:proofErr w:type="spellStart"/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dL</w:t>
            </w:r>
            <w:proofErr w:type="spellEnd"/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88±3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91±3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92±3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88±3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92±3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80±3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83±3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200±3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88±3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89±37</w:t>
            </w:r>
          </w:p>
        </w:tc>
      </w:tr>
      <w:tr w:rsidR="00231395" w:rsidRPr="00D23EA1" w:rsidTr="00231395">
        <w:trPr>
          <w:trHeight w:val="255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Triglycerides</w:t>
            </w:r>
            <w:proofErr w:type="spellEnd"/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 (mg/</w:t>
            </w:r>
            <w:proofErr w:type="spellStart"/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dL</w:t>
            </w:r>
            <w:proofErr w:type="spellEnd"/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31±8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58±10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29±9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37±9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20±7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74±11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96±2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224±11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26±8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51±101</w:t>
            </w:r>
          </w:p>
        </w:tc>
      </w:tr>
      <w:tr w:rsidR="00231395" w:rsidRPr="00D23EA1" w:rsidTr="00231395">
        <w:trPr>
          <w:trHeight w:val="255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HDL (mg/</w:t>
            </w:r>
            <w:proofErr w:type="spellStart"/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dL</w:t>
            </w:r>
            <w:proofErr w:type="spellEnd"/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52±1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49±1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52±1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51±1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58±1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37±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54±1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45±1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53±1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50±14</w:t>
            </w:r>
          </w:p>
        </w:tc>
      </w:tr>
      <w:tr w:rsidR="00231395" w:rsidRPr="00D23EA1" w:rsidTr="00231395">
        <w:trPr>
          <w:trHeight w:val="255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LDL (mg/</w:t>
            </w:r>
            <w:proofErr w:type="spellStart"/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dL</w:t>
            </w:r>
            <w:proofErr w:type="spellEnd"/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11±3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12±3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16±3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11±3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11±3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10±3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10±3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13±3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11±3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11±33</w:t>
            </w:r>
          </w:p>
        </w:tc>
      </w:tr>
      <w:tr w:rsidR="00231395" w:rsidRPr="00D23EA1" w:rsidTr="00231395">
        <w:trPr>
          <w:trHeight w:val="255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LDL ≥100 mg/</w:t>
            </w:r>
            <w:proofErr w:type="spellStart"/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dL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7219 (62.2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589 (62.5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173 (67.3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7635 (61.5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6302 (62.8%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2506 (60.7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6049 (61.6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2759 (63.7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5432 (62.3%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3376 (62%)</w:t>
            </w:r>
          </w:p>
        </w:tc>
      </w:tr>
      <w:tr w:rsidR="00231395" w:rsidRPr="00D23EA1" w:rsidTr="00231395">
        <w:trPr>
          <w:trHeight w:val="255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Systolic</w:t>
            </w:r>
            <w:proofErr w:type="spellEnd"/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 BP (</w:t>
            </w:r>
            <w:proofErr w:type="spellStart"/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mmHg</w:t>
            </w:r>
            <w:proofErr w:type="spellEnd"/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37±1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38±1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16±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40±1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37±1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36±1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37±1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37±1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36±1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39±17</w:t>
            </w:r>
          </w:p>
        </w:tc>
      </w:tr>
      <w:tr w:rsidR="00231395" w:rsidRPr="00D23EA1" w:rsidTr="00231395">
        <w:trPr>
          <w:trHeight w:val="255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Diastolic</w:t>
            </w:r>
            <w:proofErr w:type="spellEnd"/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 BP (</w:t>
            </w:r>
            <w:proofErr w:type="spellStart"/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mmHg</w:t>
            </w:r>
            <w:proofErr w:type="spellEnd"/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79±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80±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73±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81±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80±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80±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79±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80±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79±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81±9</w:t>
            </w:r>
          </w:p>
        </w:tc>
      </w:tr>
      <w:tr w:rsidR="00231395" w:rsidRPr="00D23EA1" w:rsidTr="00231395">
        <w:trPr>
          <w:trHeight w:val="255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BP≥140/85 </w:t>
            </w:r>
            <w:proofErr w:type="spellStart"/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mmHg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6458 (55.3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470 (56.9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0 (0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7928 (63.4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5631 (55.9%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2297 (54.7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5421 (55.1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2507 (56.6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4509 (51.4%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3419 (62.3%)</w:t>
            </w:r>
          </w:p>
        </w:tc>
      </w:tr>
      <w:tr w:rsidR="00231395" w:rsidRPr="00D23EA1" w:rsidTr="00231395">
        <w:trPr>
          <w:trHeight w:val="255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Retinopathy</w:t>
            </w:r>
            <w:proofErr w:type="spellEnd"/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2227 (19.1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416 (16.1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247 (14.1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2396 (19.2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886 (18.7%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757 (18.0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925 (19.6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718 (16.2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598 (18.2%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045 (19.0%)</w:t>
            </w:r>
          </w:p>
        </w:tc>
      </w:tr>
      <w:tr w:rsidR="00231395" w:rsidRPr="00D23EA1" w:rsidTr="00231395">
        <w:trPr>
          <w:trHeight w:val="255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Smokers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404 (18.0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227 (13.5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314 (26.2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317 (15.9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059 (15.5%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572 (21.6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993 (15.2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638 (21.7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085 (18.6%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546 (15.1%)</w:t>
            </w:r>
          </w:p>
        </w:tc>
      </w:tr>
      <w:tr w:rsidR="00231395" w:rsidRPr="00D23EA1" w:rsidTr="00231395">
        <w:trPr>
          <w:trHeight w:val="255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lastRenderedPageBreak/>
              <w:t>Lipid-lowering</w:t>
            </w:r>
            <w:proofErr w:type="spellEnd"/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 treatment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5312 (45.5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273 (49.3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571 (32.5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6014 (48.1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4495 (44.6%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2090 (49.8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4169 (42.4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2416 (54.5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3998 (45.5%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2587 (47.1%)</w:t>
            </w:r>
          </w:p>
        </w:tc>
      </w:tr>
      <w:tr w:rsidR="00231395" w:rsidRPr="00D23EA1" w:rsidTr="00231395">
        <w:trPr>
          <w:trHeight w:val="255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Treatment with </w:t>
            </w:r>
            <w:proofErr w:type="spellStart"/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statins</w:t>
            </w:r>
            <w:proofErr w:type="spellEnd"/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4896 (41.9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139 (44.1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504 (28.7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5531 (44.2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4243 (42.1%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792 (42.7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4108 (41.8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927 (43.5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3691 (42.0%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2344 (42.7%)</w:t>
            </w:r>
          </w:p>
        </w:tc>
      </w:tr>
      <w:tr w:rsidR="00231395" w:rsidRPr="00D23EA1" w:rsidTr="00231395">
        <w:trPr>
          <w:trHeight w:val="255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Treatment with </w:t>
            </w:r>
            <w:proofErr w:type="spellStart"/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fibrates</w:t>
            </w:r>
            <w:proofErr w:type="spellEnd"/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262 (2.2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59 (2.3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33 (1.9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288 (2.3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47 (1.5%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74 (4.1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0 (0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321 (7.2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73 (2.0%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48 (2.7%)</w:t>
            </w:r>
          </w:p>
        </w:tc>
      </w:tr>
      <w:tr w:rsidR="00231395" w:rsidRPr="00D23EA1" w:rsidTr="00231395">
        <w:trPr>
          <w:trHeight w:val="255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Antihypertensive</w:t>
            </w:r>
            <w:proofErr w:type="spellEnd"/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 treatment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7012 (60.0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949 (75.4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0 (0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8961 (71.6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6167 (61.3%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2794 (66.5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6046 (61.5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2915 (65.8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4935 (56.2%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4026 (73.3%)</w:t>
            </w:r>
          </w:p>
        </w:tc>
      </w:tr>
      <w:tr w:rsidR="00231395" w:rsidRPr="00D23EA1" w:rsidTr="00231395">
        <w:trPr>
          <w:trHeight w:val="255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GB"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val="en-GB" w:eastAsia="it-IT"/>
              </w:rPr>
              <w:t xml:space="preserve">Treatment with ACE-Is/ARBs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5817 (49.8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647 (63.7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0 (0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7464 (59.7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5116 (50.8%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2348 (55.9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5035 (51.2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2429 (54.8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4054 (46.2%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3410 (62.1%)</w:t>
            </w:r>
          </w:p>
        </w:tc>
      </w:tr>
      <w:tr w:rsidR="00231395" w:rsidRPr="00D23EA1" w:rsidTr="00231395">
        <w:trPr>
          <w:trHeight w:val="255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Aspirin</w:t>
            </w:r>
            <w:proofErr w:type="spellEnd"/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3312 (28.3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789 (30.5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223 (12.7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3878 (31.0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2920 (29.0%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181 (28.1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2873 (29.2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228 (27.7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2440 (27.8%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661 (30.3%)</w:t>
            </w:r>
          </w:p>
        </w:tc>
      </w:tr>
      <w:tr w:rsidR="00231395" w:rsidRPr="00D23EA1" w:rsidTr="00231395">
        <w:trPr>
          <w:trHeight w:val="255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D23EA1">
              <w:rPr>
                <w:rFonts w:eastAsia="Times New Roman" w:cs="Times New Roman"/>
                <w:i/>
                <w:sz w:val="18"/>
                <w:szCs w:val="18"/>
                <w:lang w:eastAsia="it-IT"/>
              </w:rPr>
              <w:t>Antidiabetic</w:t>
            </w:r>
            <w:proofErr w:type="spellEnd"/>
            <w:r w:rsidRPr="00D23EA1">
              <w:rPr>
                <w:rFonts w:eastAsia="Times New Roman" w:cs="Times New Roman"/>
                <w:i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D23EA1">
              <w:rPr>
                <w:rFonts w:eastAsia="Times New Roman" w:cs="Times New Roman"/>
                <w:i/>
                <w:sz w:val="18"/>
                <w:szCs w:val="18"/>
                <w:lang w:eastAsia="it-IT"/>
              </w:rPr>
              <w:t>therapy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</w:tr>
      <w:tr w:rsidR="00231395" w:rsidRPr="00D23EA1" w:rsidTr="00231395">
        <w:trPr>
          <w:trHeight w:val="255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Diet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233 (10.6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314 (12.2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253 (14.4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294 (10.3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157 (11.5%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390 (9.3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124 (11.4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423 (9.5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067 (12.2%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480 (8.7%)</w:t>
            </w:r>
          </w:p>
        </w:tc>
      </w:tr>
      <w:tr w:rsidR="00231395" w:rsidRPr="00D23EA1" w:rsidTr="00231395">
        <w:trPr>
          <w:trHeight w:val="255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Oral</w:t>
            </w:r>
            <w:proofErr w:type="spellEnd"/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antidiabetic</w:t>
            </w:r>
            <w:proofErr w:type="spellEnd"/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drugs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7715 (66.0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848 (71.5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093 (62.2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8470 (67.7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6706 (66.6%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2857 (68.0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6445 (65.5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3118 (70.4%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5718 (65.1%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3845 (70.0%)</w:t>
            </w:r>
          </w:p>
        </w:tc>
      </w:tr>
      <w:tr w:rsidR="00231395" w:rsidRPr="00D23EA1" w:rsidTr="00231395">
        <w:trPr>
          <w:trHeight w:val="255"/>
        </w:trPr>
        <w:tc>
          <w:tcPr>
            <w:tcW w:w="31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GB"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val="en-GB" w:eastAsia="it-IT"/>
              </w:rPr>
              <w:t>Oral antidiabetic drugs and insulin</w:t>
            </w: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469 (12.6%)</w:t>
            </w: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257 (9.9%)</w:t>
            </w: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76 (10.0%)</w:t>
            </w: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550 (12.4%)</w:t>
            </w: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149 (11.4%)</w:t>
            </w: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577 (13.7%)</w:t>
            </w: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151 (11.7%)</w:t>
            </w: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575 (13.0%)</w:t>
            </w: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940 (10.7%)</w:t>
            </w: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786 (14.3%)</w:t>
            </w:r>
          </w:p>
        </w:tc>
      </w:tr>
      <w:tr w:rsidR="00231395" w:rsidRPr="00D23EA1" w:rsidTr="00231395">
        <w:trPr>
          <w:trHeight w:val="255"/>
        </w:trPr>
        <w:tc>
          <w:tcPr>
            <w:tcW w:w="3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Insulin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266 (10.8%)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65 (6.4%)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236 (13.4%)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195 (9.6%)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056 (10.5%)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375 (8.9%)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117 (11.4%)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314 (7.1%)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1053 (12.0%)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31395" w:rsidRPr="00D23EA1" w:rsidRDefault="00231395" w:rsidP="007B6BD9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23EA1">
              <w:rPr>
                <w:rFonts w:eastAsia="Times New Roman" w:cs="Times New Roman"/>
                <w:sz w:val="18"/>
                <w:szCs w:val="18"/>
                <w:lang w:eastAsia="it-IT"/>
              </w:rPr>
              <w:t>378 (6.9%)</w:t>
            </w:r>
          </w:p>
        </w:tc>
      </w:tr>
    </w:tbl>
    <w:p w:rsidR="00231395" w:rsidRPr="00D23EA1" w:rsidRDefault="00231395" w:rsidP="00231395">
      <w:pPr>
        <w:spacing w:after="0" w:line="240" w:lineRule="auto"/>
        <w:rPr>
          <w:rFonts w:eastAsia="Times New Roman" w:cs="Times New Roman"/>
          <w:sz w:val="20"/>
          <w:szCs w:val="20"/>
          <w:lang w:val="en-GB" w:eastAsia="it-IT"/>
        </w:rPr>
      </w:pPr>
    </w:p>
    <w:p w:rsidR="00231395" w:rsidRPr="00D23EA1" w:rsidRDefault="00231395" w:rsidP="00231395">
      <w:pPr>
        <w:spacing w:after="0" w:line="240" w:lineRule="auto"/>
        <w:rPr>
          <w:rFonts w:eastAsia="Times New Roman" w:cs="Times New Roman"/>
          <w:sz w:val="20"/>
          <w:szCs w:val="20"/>
          <w:lang w:val="en-GB" w:eastAsia="it-IT"/>
        </w:rPr>
      </w:pPr>
      <w:proofErr w:type="spellStart"/>
      <w:r w:rsidRPr="00D23EA1">
        <w:rPr>
          <w:rFonts w:eastAsia="Times New Roman" w:cs="Times New Roman"/>
          <w:sz w:val="20"/>
          <w:szCs w:val="20"/>
          <w:lang w:val="en-GB" w:eastAsia="it-IT"/>
        </w:rPr>
        <w:t>Mean±SD</w:t>
      </w:r>
      <w:proofErr w:type="spellEnd"/>
      <w:r w:rsidRPr="00D23EA1">
        <w:rPr>
          <w:rFonts w:eastAsia="Times New Roman" w:cs="Times New Roman"/>
          <w:sz w:val="20"/>
          <w:szCs w:val="20"/>
          <w:lang w:val="en-GB" w:eastAsia="it-IT"/>
        </w:rPr>
        <w:t xml:space="preserve"> or absolute frequency (percentage). ACE-Is, angiotensin converting enzyme-inhibitors; ARBs, angiotensin II receptor antagonists; BMI, body mass index; BP, blood pressure; </w:t>
      </w:r>
      <w:proofErr w:type="spellStart"/>
      <w:r w:rsidRPr="00D23EA1">
        <w:rPr>
          <w:rFonts w:eastAsia="Times New Roman" w:cs="Times New Roman"/>
          <w:sz w:val="20"/>
          <w:szCs w:val="20"/>
          <w:lang w:val="en-GB" w:eastAsia="it-IT"/>
        </w:rPr>
        <w:t>eGFR</w:t>
      </w:r>
      <w:proofErr w:type="spellEnd"/>
      <w:r w:rsidRPr="00D23EA1">
        <w:rPr>
          <w:rFonts w:eastAsia="Times New Roman" w:cs="Times New Roman"/>
          <w:sz w:val="20"/>
          <w:szCs w:val="20"/>
          <w:lang w:val="en-GB" w:eastAsia="it-IT"/>
        </w:rPr>
        <w:t>, estimated glomerular filtration rate; HbA1c, glycated haemoglobin; HDL, high-density lipoprotein cholesterol; LDL, low-density lipoprotein cholesterol; SUA, serum uric acid; Gender specific highest quintile according to the baseline serum uric acid levels: 5.8 mg/</w:t>
      </w:r>
      <w:proofErr w:type="spellStart"/>
      <w:r w:rsidRPr="00D23EA1">
        <w:rPr>
          <w:rFonts w:eastAsia="Times New Roman" w:cs="Times New Roman"/>
          <w:sz w:val="20"/>
          <w:szCs w:val="20"/>
          <w:lang w:val="en-GB" w:eastAsia="it-IT"/>
        </w:rPr>
        <w:t>dL</w:t>
      </w:r>
      <w:proofErr w:type="spellEnd"/>
      <w:r w:rsidRPr="00D23EA1">
        <w:rPr>
          <w:rFonts w:eastAsia="Times New Roman" w:cs="Times New Roman"/>
          <w:sz w:val="20"/>
          <w:szCs w:val="20"/>
          <w:lang w:val="en-GB" w:eastAsia="it-IT"/>
        </w:rPr>
        <w:t xml:space="preserve"> in females and 6.4 mg/</w:t>
      </w:r>
      <w:proofErr w:type="spellStart"/>
      <w:r w:rsidRPr="00D23EA1">
        <w:rPr>
          <w:rFonts w:eastAsia="Times New Roman" w:cs="Times New Roman"/>
          <w:sz w:val="20"/>
          <w:szCs w:val="20"/>
          <w:lang w:val="en-GB" w:eastAsia="it-IT"/>
        </w:rPr>
        <w:t>dL</w:t>
      </w:r>
      <w:proofErr w:type="spellEnd"/>
      <w:r w:rsidRPr="00D23EA1">
        <w:rPr>
          <w:rFonts w:eastAsia="Times New Roman" w:cs="Times New Roman"/>
          <w:sz w:val="20"/>
          <w:szCs w:val="20"/>
          <w:lang w:val="en-GB" w:eastAsia="it-IT"/>
        </w:rPr>
        <w:t xml:space="preserve"> in males). Patients' baseline missing data: known duration of diabetes in 212 (1.5%), HbA1c in 115 (0.8%), total cholesterol in 21 (0.1%), and smoking status in 4808 (33.7%).</w:t>
      </w:r>
    </w:p>
    <w:p w:rsidR="00231395" w:rsidRDefault="00231395" w:rsidP="00231395">
      <w:pPr>
        <w:widowControl w:val="0"/>
        <w:autoSpaceDE w:val="0"/>
        <w:autoSpaceDN w:val="0"/>
        <w:adjustRightInd w:val="0"/>
        <w:spacing w:line="480" w:lineRule="auto"/>
        <w:ind w:left="567" w:right="707"/>
        <w:rPr>
          <w:rFonts w:eastAsia="Calibri"/>
          <w:color w:val="000000"/>
          <w:lang w:val="en-GB"/>
        </w:rPr>
      </w:pPr>
    </w:p>
    <w:p w:rsidR="001F4E8B" w:rsidRPr="00231395" w:rsidRDefault="001F4E8B">
      <w:pPr>
        <w:rPr>
          <w:lang w:val="en-GB"/>
        </w:rPr>
      </w:pPr>
    </w:p>
    <w:sectPr w:rsidR="001F4E8B" w:rsidRPr="00231395" w:rsidSect="00231395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1395"/>
    <w:rsid w:val="001F4E8B"/>
    <w:rsid w:val="00231395"/>
    <w:rsid w:val="00A65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3139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3139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92</Words>
  <Characters>5088</Characters>
  <Application>Microsoft Office Word</Application>
  <DocSecurity>0</DocSecurity>
  <Lines>42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a Viazzi</dc:creator>
  <cp:lastModifiedBy>Francesca Viazzi</cp:lastModifiedBy>
  <cp:revision>2</cp:revision>
  <dcterms:created xsi:type="dcterms:W3CDTF">2017-03-25T13:53:00Z</dcterms:created>
  <dcterms:modified xsi:type="dcterms:W3CDTF">2017-03-25T14:18:00Z</dcterms:modified>
</cp:coreProperties>
</file>